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Cs/>
          <w:kern w:val="2"/>
          <w:sz w:val="24"/>
          <w:szCs w:val="24"/>
          <w:lang w:val="en-US"/>
        </w:rPr>
        <w:t xml:space="preserve">Supplementary information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US"/>
        </w:rPr>
        <w:t>f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ity- and county-level spatio-temporal energy consumption and efficiency datasets for China from 1997 to 2017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Jiando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l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e Q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ulei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Style w:val="FootnoteAnchor"/>
          <w:rFonts w:eastAsia="Symbol" w:cs="Symbol" w:ascii="Symbol" w:hAnsi="Symbol"/>
          <w:sz w:val="24"/>
          <w:szCs w:val="24"/>
          <w:vertAlign w:val="superscript"/>
        </w:rPr>
        <w:footnoteReference w:customMarkFollows="1" w:id="2"/>
        <w:t></w:t>
      </w:r>
      <w:r>
        <w:rPr>
          <w:rFonts w:cs="Times New Roman" w:ascii="Times New Roman" w:hAnsi="Times New Roman"/>
          <w:sz w:val="24"/>
          <w:szCs w:val="24"/>
        </w:rPr>
        <w:t>, K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&amp; Cho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School of Public Administration, Southwestern University of Finance and Economics, Chengdu, Sichuan 611130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School of Statistics,, Southwestern University of Finance and Economics, Chengdu, Sichuan 611130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upplementary information</w:t>
      </w:r>
      <w:r>
        <w:rPr>
          <w:rFonts w:cs="Times New Roman" w:ascii="Times New Roman" w:hAnsi="Times New Roman"/>
          <w:sz w:val="24"/>
          <w:szCs w:val="24"/>
        </w:rPr>
        <w:t xml:space="preserve"> provides additional content</w:t>
      </w:r>
      <w:r>
        <w:rPr>
          <w:rFonts w:cs="Times New Roman" w:ascii="Times New Roman" w:hAnsi="Times New Roman"/>
          <w:sz w:val="24"/>
          <w:szCs w:val="24"/>
        </w:rPr>
        <w:t>, including</w:t>
      </w:r>
      <w:r>
        <w:rPr>
          <w:rFonts w:cs="Times New Roman" w:ascii="Times New Roman" w:hAnsi="Times New Roman"/>
          <w:sz w:val="24"/>
          <w:szCs w:val="24"/>
        </w:rPr>
        <w:t>: (1) the c</w:t>
      </w:r>
      <w:r>
        <w:rPr>
          <w:rFonts w:cs="Times New Roman" w:ascii="Times New Roman" w:hAnsi="Times New Roman"/>
          <w:sz w:val="24"/>
          <w:szCs w:val="24"/>
        </w:rPr>
        <w:t xml:space="preserve">odes of DEA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thod for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ergy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ficienc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(2) the </w:t>
      </w:r>
      <w:r>
        <w:rPr>
          <w:rFonts w:cs="Times New Roman" w:ascii="Times New Roman" w:hAnsi="Times New Roman"/>
          <w:sz w:val="24"/>
          <w:szCs w:val="24"/>
        </w:rPr>
        <w:t>PSO-BP codes for matching the relationship among the provincial energy consumption and sum of DN valu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pages:</w:t>
      </w:r>
      <w:r>
        <w:rPr>
          <w:rFonts w:cs="Times New Roman" w:ascii="Times New Roman" w:hAnsi="Times New Roman"/>
          <w:sz w:val="24"/>
          <w:szCs w:val="24"/>
        </w:rPr>
        <w:t xml:space="preserve"> 6</w:t>
      </w:r>
      <w:r>
        <w:br w:type="page"/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onten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des of DEA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thod for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ergy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ficiency [Using STATA (16) to run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>PSO-BP codes for matching the relationship among the provincial energy consumption and sum of DN values [Using MatLab (R2017b) to run]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. C</w:t>
      </w:r>
      <w:r>
        <w:rPr>
          <w:rFonts w:cs="Times New Roman" w:ascii="Times New Roman" w:hAnsi="Times New Roman"/>
          <w:b/>
          <w:sz w:val="24"/>
          <w:szCs w:val="24"/>
        </w:rPr>
        <w:t xml:space="preserve">odes of DEA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ethod for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nergy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fficiency [Using STATA (16) to run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net install ddfeff, fro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“https://raw.githubusercontent.com/kerrydu/ddfeff/master/”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matrix nweight=(0,0,1/3,1/3,1/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gen ngk=0*capit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gen ngl=0*lab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gen gf=-1*ener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gen ge=1*gd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 gen gc=-1*pm2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dfeff capital labor energy= gdp: pm25, dmu(area) time(year) wmat(nweight) gx(ngk ngl gf) gy(ge) gb(gc) sav(p2.dta,replac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rge m:m area using p2.d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op _mer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 eepi=[1-0.5*(B_energy+B_pm25)]/[1+B_gdp]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sz w:val="24"/>
          <w:szCs w:val="24"/>
        </w:rPr>
        <w:t>PSO-BP codes for matching the relationship among the provincial energy consumption and sum of DN values [Using MatLab (R2017b) to run]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_num = rand(1,630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value,index] = sort(random_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_train = input(index(1:400),:)'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_train = output(index(1:400)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_test = input(index(401:630),:)'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_test = output(index(401:630)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Set the number of BPNN node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inputnum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hiddennum =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putnum = 1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Set the related parameters for PSO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zepop = 10;% Population siz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 = 50;% number of iteration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1 = 2; c2 = 2;% learning factor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 = 0.8;% inertia factor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Data normaliz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input_train,inputps] = mapminmax(x_train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output_train,outputps] = mapminmax(y_train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Determination of the number of optimization paramete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ngth = inputnum*hiddennum+hiddennum+hiddennum*outputnum+outputnum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m = rand(sizepop,length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eed = rand(sizepop,length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Establishing BPN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 = newff(input_train,output_train,hidden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Initialization (individual best position lbest | global best position gbest | individual fitness fitness | group best fitness fitnessbest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i=1:sizepop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ness(i,:) = func(param(1,:),inputnum,hiddennum,outputnum,net,input_train,output_train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best(i,:) = param(i,: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value,index] = min(fitness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best = param(index,:);% group extreme position (parameter)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nessbest = value;% group extreme fitness (minimum MSE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Parameter optimiz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=1:k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i=1:sizepop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ed(i,:) = w*speed(i,:)+c1*rand*(lbest(i,:)-param(i,:))+c2*rand*(gbest-param(i,:)) 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(i,:) = param(i,:)+speed(i,: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 = func(param(i,:),inputnum,hiddennum,outputnum,net,input_train,output_train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fit&lt;fitness(i,: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ness(i,:) = fit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best(i,:) = param(i,: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fit&lt;fitnessbes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best = param(i,: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tnessbest = fit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E(T,:) = fitnessbest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 Build a model and predict (gbest is the best parameter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1 = gbest(1:inputnum*hidden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 = gbest(inputnum*hiddennum+1:inputnum*hiddennum+hidden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2 = gbest(inputnum*hiddennum+hiddennum+1:inputnum*hiddennum+hiddennum+hiddennum*output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2 = gbest(inputnum*hiddennum+hiddennum+hiddennum*outputnum+1:inputnum*hiddennum+hiddennum+hiddennum*outputnum+output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iw{1,1} = reshape(w1,hiddennum,input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lw{2,1} = reshape(w2,outputnum,hiddennum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b{1} = reshape(b1,hiddennum,1)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b{2} = b2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trainParam.epochs = 100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trainParam.lr=0.1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.trainParam.goal=0.00001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t = train(net,input_train,output_train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360"/>
        <w:jc w:val="both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orresponding author: e-mail: chengsl@swufe.edu.cn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mbria" w:hAnsi="Cambria" w:cs="Cambria"/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脚注文本 Char"/>
    <w:basedOn w:val="Style13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Char">
    <w:name w:val="标题 1 Char"/>
    <w:basedOn w:val="Style13"/>
    <w:qFormat/>
    <w:rPr>
      <w:rFonts w:ascii="Cambria" w:hAnsi="Cambria" w:cs="Cambria"/>
      <w:b/>
      <w:bCs/>
      <w:kern w:val="2"/>
      <w:sz w:val="44"/>
      <w:szCs w:val="44"/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1:11:00Z</dcterms:created>
  <dc:creator>Shulei Cheng</dc:creator>
  <dc:description/>
  <dc:language>en-US</dc:language>
  <cp:lastModifiedBy>程树磊</cp:lastModifiedBy>
  <dcterms:modified xsi:type="dcterms:W3CDTF">2022-02-24T11:21:00Z</dcterms:modified>
  <cp:revision>2</cp:revision>
  <dc:subject/>
  <dc:title/>
</cp:coreProperties>
</file>